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2759" w:rsidRDefault="006263FE" w:rsidP="0085676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63F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681A41" w:rsidRDefault="00681A41" w:rsidP="0085676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1A41" w:rsidRPr="003E154C" w:rsidRDefault="00681A41" w:rsidP="00681A41">
      <w:pPr>
        <w:pStyle w:val="Didascalia"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3E154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Figure A - Experimental protocol, instrumental tests, sample collection and scale administration plan.</w:t>
      </w:r>
    </w:p>
    <w:p w:rsidR="003E154C" w:rsidRDefault="003E154C" w:rsidP="005762FE">
      <w:pPr>
        <w:rPr>
          <w:lang w:val="en-US"/>
        </w:rPr>
      </w:pPr>
    </w:p>
    <w:p w:rsidR="003E154C" w:rsidRDefault="003E154C" w:rsidP="003E154C">
      <w:pPr>
        <w:keepNext/>
      </w:pPr>
      <w:r w:rsidRPr="003E154C">
        <w:rPr>
          <w:noProof/>
          <w:lang w:eastAsia="it-IT"/>
        </w:rPr>
        <w:drawing>
          <wp:inline distT="0" distB="0" distL="0" distR="0">
            <wp:extent cx="6770753" cy="2332040"/>
            <wp:effectExtent l="19050" t="0" r="0" b="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901" cy="2331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1AF" w:rsidRDefault="001941AF" w:rsidP="005762FE">
      <w:pPr>
        <w:rPr>
          <w:lang w:val="en-US"/>
        </w:rPr>
      </w:pPr>
    </w:p>
    <w:p w:rsidR="005762FE" w:rsidRPr="005762FE" w:rsidRDefault="0085676D" w:rsidP="005762FE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Table A</w:t>
      </w:r>
      <w:r w:rsidR="005762FE" w:rsidRPr="005762F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– Endothelial and Oxidative stress parameters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</w:p>
    <w:tbl>
      <w:tblPr>
        <w:tblStyle w:val="Grigliatabella"/>
        <w:tblW w:w="53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9"/>
        <w:gridCol w:w="1278"/>
        <w:gridCol w:w="1278"/>
        <w:gridCol w:w="7"/>
        <w:gridCol w:w="1271"/>
        <w:gridCol w:w="1278"/>
        <w:gridCol w:w="7"/>
        <w:gridCol w:w="1271"/>
        <w:gridCol w:w="1284"/>
      </w:tblGrid>
      <w:tr w:rsidR="005762FE" w:rsidRPr="00B64C74" w:rsidTr="003F54A6">
        <w:trPr>
          <w:trHeight w:val="300"/>
          <w:jc w:val="center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4C7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0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3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4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5762FE" w:rsidRPr="00B64C74" w:rsidRDefault="005762FE" w:rsidP="003F54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1941A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5762FE" w:rsidRPr="00B64C74" w:rsidTr="003F54A6">
        <w:trPr>
          <w:trHeight w:val="300"/>
          <w:jc w:val="center"/>
        </w:trPr>
        <w:tc>
          <w:tcPr>
            <w:tcW w:w="1295" w:type="pct"/>
            <w:gridSpan w:val="2"/>
            <w:tcBorders>
              <w:top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TAC (µM Trolox eq.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77.7</w:t>
            </w:r>
          </w:p>
        </w:tc>
      </w:tr>
      <w:tr w:rsidR="005762FE" w:rsidRPr="00B64C74" w:rsidTr="003F54A6">
        <w:trPr>
          <w:trHeight w:val="300"/>
          <w:jc w:val="center"/>
        </w:trPr>
        <w:tc>
          <w:tcPr>
            <w:tcW w:w="1295" w:type="pct"/>
            <w:gridSpan w:val="2"/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Uric Acid (mg/dL)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17" w:type="pct"/>
            <w:gridSpan w:val="2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7" w:type="pct"/>
            <w:gridSpan w:val="2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0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5086A">
              <w:rPr>
                <w:rFonts w:cs="Calibri"/>
                <w:color w:val="000000"/>
                <w:sz w:val="18"/>
                <w:szCs w:val="18"/>
              </w:rPr>
              <w:t>4.9</w:t>
            </w:r>
          </w:p>
        </w:tc>
      </w:tr>
      <w:tr w:rsidR="005762FE" w:rsidRPr="00B64C74" w:rsidTr="003F54A6">
        <w:trPr>
          <w:trHeight w:val="300"/>
          <w:jc w:val="center"/>
        </w:trPr>
        <w:tc>
          <w:tcPr>
            <w:tcW w:w="1295" w:type="pct"/>
            <w:gridSpan w:val="2"/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TBARS (µmol MA/L)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617" w:type="pct"/>
            <w:gridSpan w:val="2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24.6</w:t>
            </w:r>
          </w:p>
        </w:tc>
        <w:tc>
          <w:tcPr>
            <w:tcW w:w="617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10.7</w:t>
            </w:r>
          </w:p>
        </w:tc>
        <w:tc>
          <w:tcPr>
            <w:tcW w:w="617" w:type="pct"/>
            <w:gridSpan w:val="2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10.6</w:t>
            </w:r>
          </w:p>
        </w:tc>
        <w:tc>
          <w:tcPr>
            <w:tcW w:w="620" w:type="pct"/>
            <w:noWrap/>
            <w:vAlign w:val="bottom"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rFonts w:cs="Times New Roman"/>
                <w:sz w:val="18"/>
                <w:szCs w:val="18"/>
              </w:rPr>
              <w:t>8.4</w:t>
            </w:r>
          </w:p>
        </w:tc>
      </w:tr>
      <w:tr w:rsidR="005762FE" w:rsidRPr="002F310D" w:rsidTr="003F54A6">
        <w:trPr>
          <w:trHeight w:val="300"/>
          <w:jc w:val="center"/>
        </w:trPr>
        <w:tc>
          <w:tcPr>
            <w:tcW w:w="1295" w:type="pct"/>
            <w:gridSpan w:val="2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5086A">
              <w:rPr>
                <w:rFonts w:cs="Times New Roman"/>
                <w:sz w:val="18"/>
                <w:szCs w:val="18"/>
              </w:rPr>
              <w:t>HbSSG</w:t>
            </w:r>
            <w:proofErr w:type="spellEnd"/>
            <w:r w:rsidRPr="0045086A"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5,1%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3,8%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3,1%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3,7%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3,4%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noWrap/>
          </w:tcPr>
          <w:p w:rsidR="005762FE" w:rsidRPr="0045086A" w:rsidRDefault="005762FE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086A">
              <w:rPr>
                <w:sz w:val="18"/>
                <w:szCs w:val="18"/>
              </w:rPr>
              <w:t>4,1%</w:t>
            </w:r>
          </w:p>
        </w:tc>
      </w:tr>
    </w:tbl>
    <w:p w:rsidR="005762FE" w:rsidRDefault="005762FE" w:rsidP="005762FE">
      <w:pPr>
        <w:spacing w:after="0" w:line="360" w:lineRule="auto"/>
        <w:jc w:val="both"/>
      </w:pPr>
    </w:p>
    <w:p w:rsidR="005762FE" w:rsidRPr="00DC6C32" w:rsidRDefault="005762FE" w:rsidP="005762FE">
      <w:pPr>
        <w:spacing w:after="0" w:line="360" w:lineRule="auto"/>
        <w:jc w:val="both"/>
        <w:rPr>
          <w:rFonts w:cs="Times New Roman"/>
          <w:color w:val="000000" w:themeColor="text1"/>
        </w:rPr>
      </w:pPr>
    </w:p>
    <w:p w:rsidR="00E21498" w:rsidRPr="00E21498" w:rsidRDefault="0085676D" w:rsidP="00E21498">
      <w:pPr>
        <w:pStyle w:val="Didascalia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ry Table B</w:t>
      </w:r>
      <w:r w:rsidR="00E165C2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</w:t>
      </w:r>
      <w:r w:rsidR="00E21498" w:rsidRPr="00E2149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–</w:t>
      </w:r>
      <w:r w:rsidR="00E2149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E21498" w:rsidRPr="00E2149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Cardiomuscular</w:t>
      </w:r>
      <w:proofErr w:type="spellEnd"/>
      <w:r w:rsidR="00E21498" w:rsidRPr="00E2149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biomarkers of stress.</w:t>
      </w:r>
    </w:p>
    <w:tbl>
      <w:tblPr>
        <w:tblStyle w:val="Grigliatabella"/>
        <w:tblW w:w="5371" w:type="pct"/>
        <w:tblInd w:w="-714" w:type="dxa"/>
        <w:tblLook w:val="04A0" w:firstRow="1" w:lastRow="0" w:firstColumn="1" w:lastColumn="0" w:noHBand="0" w:noVBand="1"/>
      </w:tblPr>
      <w:tblGrid>
        <w:gridCol w:w="2675"/>
        <w:gridCol w:w="1276"/>
        <w:gridCol w:w="1276"/>
        <w:gridCol w:w="1276"/>
        <w:gridCol w:w="1276"/>
        <w:gridCol w:w="1276"/>
        <w:gridCol w:w="1287"/>
      </w:tblGrid>
      <w:tr w:rsidR="00E21498" w:rsidRPr="00F12E7C" w:rsidTr="003F54A6">
        <w:trPr>
          <w:trHeight w:val="300"/>
        </w:trPr>
        <w:tc>
          <w:tcPr>
            <w:tcW w:w="1293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322E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617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617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617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617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617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622" w:type="pct"/>
            <w:noWrap/>
            <w:hideMark/>
          </w:tcPr>
          <w:p w:rsidR="00E21498" w:rsidRPr="00CC322E" w:rsidRDefault="00E21498" w:rsidP="003F54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322E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="001941AF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cTnI (ng/m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CK (U/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71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CK-MBm (ng/m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NT-</w:t>
            </w:r>
            <w:proofErr w:type="spellStart"/>
            <w:r w:rsidRPr="00CC322E">
              <w:rPr>
                <w:rFonts w:cs="Times New Roman"/>
                <w:sz w:val="18"/>
                <w:szCs w:val="18"/>
              </w:rPr>
              <w:t>proBNP</w:t>
            </w:r>
            <w:proofErr w:type="spellEnd"/>
            <w:r w:rsidRPr="00CC322E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C322E">
              <w:rPr>
                <w:rFonts w:cs="Times New Roman"/>
                <w:sz w:val="18"/>
                <w:szCs w:val="18"/>
              </w:rPr>
              <w:t>pg</w:t>
            </w:r>
            <w:proofErr w:type="spellEnd"/>
            <w:r w:rsidRPr="00CC322E">
              <w:rPr>
                <w:rFonts w:cs="Times New Roman"/>
                <w:sz w:val="18"/>
                <w:szCs w:val="18"/>
              </w:rPr>
              <w:t>/m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9.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8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09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AST (U/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ALT (U/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LDH (U/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6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172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CRP (mg/L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322E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Heart Rate (HR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</w:tr>
      <w:tr w:rsidR="00E21498" w:rsidRPr="00F12E7C" w:rsidTr="003F54A6">
        <w:trPr>
          <w:trHeight w:val="300"/>
        </w:trPr>
        <w:tc>
          <w:tcPr>
            <w:tcW w:w="1293" w:type="pct"/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Bubble (n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1498" w:rsidRPr="00CC322E" w:rsidRDefault="00E21498" w:rsidP="003F54A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CC322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</w:tbl>
    <w:p w:rsidR="00C81446" w:rsidRDefault="00C81446" w:rsidP="00C81446">
      <w:pPr>
        <w:spacing w:after="0" w:line="360" w:lineRule="auto"/>
        <w:jc w:val="both"/>
        <w:rPr>
          <w:rFonts w:cs="Times New Roman"/>
          <w:b/>
          <w:bCs/>
          <w:sz w:val="18"/>
          <w:szCs w:val="18"/>
        </w:rPr>
      </w:pPr>
    </w:p>
    <w:p w:rsidR="00C81446" w:rsidRDefault="00C81446" w:rsidP="00C81446">
      <w:pPr>
        <w:spacing w:after="0" w:line="360" w:lineRule="auto"/>
        <w:jc w:val="both"/>
        <w:rPr>
          <w:rFonts w:cs="Times New Roman"/>
          <w:b/>
          <w:bCs/>
          <w:sz w:val="18"/>
          <w:szCs w:val="18"/>
        </w:rPr>
      </w:pPr>
    </w:p>
    <w:p w:rsidR="00C81446" w:rsidRDefault="00C81446" w:rsidP="00C81446">
      <w:pPr>
        <w:spacing w:after="0" w:line="360" w:lineRule="auto"/>
        <w:jc w:val="both"/>
        <w:rPr>
          <w:rFonts w:cs="Times New Roman"/>
          <w:b/>
          <w:bCs/>
          <w:sz w:val="18"/>
          <w:szCs w:val="18"/>
        </w:rPr>
      </w:pPr>
    </w:p>
    <w:p w:rsidR="00C81446" w:rsidRPr="00C81446" w:rsidRDefault="00C81446" w:rsidP="00C81446">
      <w:pPr>
        <w:spacing w:after="0"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C81446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Supplementary Table </w:t>
      </w:r>
      <w:r w:rsidR="0085676D">
        <w:rPr>
          <w:rFonts w:ascii="Times New Roman" w:hAnsi="Times New Roman" w:cs="Times New Roman"/>
          <w:b/>
          <w:iCs/>
          <w:sz w:val="20"/>
          <w:szCs w:val="20"/>
          <w:lang w:val="en-US"/>
        </w:rPr>
        <w:t>C</w:t>
      </w:r>
      <w:r w:rsidRPr="00C81446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– Instrumental measurements.</w:t>
      </w:r>
    </w:p>
    <w:tbl>
      <w:tblPr>
        <w:tblW w:w="5327" w:type="pct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1"/>
        <w:gridCol w:w="1207"/>
        <w:gridCol w:w="1208"/>
        <w:gridCol w:w="1206"/>
        <w:gridCol w:w="1204"/>
        <w:gridCol w:w="1204"/>
        <w:gridCol w:w="1198"/>
      </w:tblGrid>
      <w:tr w:rsidR="00C81446" w:rsidRPr="007C48F2" w:rsidTr="003F54A6">
        <w:trPr>
          <w:trHeight w:val="300"/>
        </w:trPr>
        <w:tc>
          <w:tcPr>
            <w:tcW w:w="5000" w:type="pct"/>
            <w:gridSpan w:val="7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Spirometry</w:t>
            </w:r>
            <w:proofErr w:type="spellEnd"/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F52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Parameter</w:t>
            </w:r>
            <w:proofErr w:type="spellEnd"/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5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VC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74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55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6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8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51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76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VC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,09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8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7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55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,7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,11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EV1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33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06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,78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01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,31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EV1/FVC (%)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,1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8,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,6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,5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PEF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,2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,57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,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,66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,83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,33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EF2575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83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63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33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62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,81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EV1/FEV6 (%)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,4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,3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,5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,7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1,6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FEV1/VC (75)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589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3,2</w:t>
            </w:r>
          </w:p>
        </w:tc>
        <w:tc>
          <w:tcPr>
            <w:tcW w:w="588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,5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5,1</w:t>
            </w:r>
          </w:p>
        </w:tc>
        <w:tc>
          <w:tcPr>
            <w:tcW w:w="587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584" w:type="pct"/>
            <w:noWrap/>
            <w:vAlign w:val="bottom"/>
            <w:hideMark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4,2</w:t>
            </w:r>
          </w:p>
        </w:tc>
      </w:tr>
      <w:tr w:rsidR="00C81446" w:rsidRPr="007C48F2" w:rsidTr="003F54A6">
        <w:trPr>
          <w:trHeight w:val="300"/>
        </w:trPr>
        <w:tc>
          <w:tcPr>
            <w:tcW w:w="5000" w:type="pct"/>
            <w:gridSpan w:val="7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F52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FF52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F52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measurements</w:t>
            </w:r>
            <w:proofErr w:type="spellEnd"/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FeNO (ppb)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89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Ultrasound</w:t>
            </w:r>
            <w:proofErr w:type="spellEnd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Lung</w:t>
            </w:r>
            <w:proofErr w:type="spellEnd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Comet</w:t>
            </w:r>
            <w:proofErr w:type="spellEnd"/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 (n)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89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4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C81446" w:rsidRPr="007C48F2" w:rsidTr="003F54A6">
        <w:trPr>
          <w:trHeight w:val="300"/>
        </w:trPr>
        <w:tc>
          <w:tcPr>
            <w:tcW w:w="147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SpO</w:t>
            </w:r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FF520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589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588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587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584" w:type="pct"/>
            <w:noWrap/>
            <w:vAlign w:val="bottom"/>
          </w:tcPr>
          <w:p w:rsidR="00C81446" w:rsidRPr="00FF5204" w:rsidRDefault="00C81446" w:rsidP="003F54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F5204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</w:tbl>
    <w:p w:rsidR="005762FE" w:rsidRPr="005762FE" w:rsidRDefault="005762FE" w:rsidP="005762FE">
      <w:pPr>
        <w:rPr>
          <w:lang w:val="en-US"/>
        </w:rPr>
      </w:pPr>
    </w:p>
    <w:sectPr w:rsidR="005762FE" w:rsidRPr="005762FE" w:rsidSect="00F736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FE"/>
    <w:rsid w:val="0003345E"/>
    <w:rsid w:val="000A2759"/>
    <w:rsid w:val="001941AF"/>
    <w:rsid w:val="003E154C"/>
    <w:rsid w:val="004F68E1"/>
    <w:rsid w:val="005762FE"/>
    <w:rsid w:val="005D0EE1"/>
    <w:rsid w:val="006263FE"/>
    <w:rsid w:val="00681A41"/>
    <w:rsid w:val="00771218"/>
    <w:rsid w:val="0085676D"/>
    <w:rsid w:val="00891F4D"/>
    <w:rsid w:val="008A12C8"/>
    <w:rsid w:val="009713A4"/>
    <w:rsid w:val="00C81446"/>
    <w:rsid w:val="00E165C2"/>
    <w:rsid w:val="00E21498"/>
    <w:rsid w:val="00F0609D"/>
    <w:rsid w:val="00F7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D61E7"/>
  <w15:docId w15:val="{9FF313DD-A96C-B14C-B837-978E20D3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367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263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5762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0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0E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ja Lab</dc:creator>
  <cp:lastModifiedBy>Cialoni Danilo</cp:lastModifiedBy>
  <cp:revision>3</cp:revision>
  <dcterms:created xsi:type="dcterms:W3CDTF">2026-03-05T08:51:00Z</dcterms:created>
  <dcterms:modified xsi:type="dcterms:W3CDTF">2026-03-05T11:59:00Z</dcterms:modified>
</cp:coreProperties>
</file>